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6C8C9" w14:textId="77777777" w:rsidR="003E374E" w:rsidRDefault="003E374E" w:rsidP="003E374E">
      <w:pPr>
        <w:rPr>
          <w:rFonts w:ascii="Arial" w:hAnsi="Arial" w:cs="Arial"/>
          <w:sz w:val="28"/>
          <w:szCs w:val="28"/>
        </w:rPr>
      </w:pPr>
      <w:r w:rsidRPr="00674649">
        <w:rPr>
          <w:rFonts w:ascii="Arial" w:hAnsi="Arial" w:cs="Arial"/>
          <w:sz w:val="28"/>
          <w:szCs w:val="28"/>
        </w:rPr>
        <w:t xml:space="preserve">Supplementary </w:t>
      </w:r>
      <w:r>
        <w:rPr>
          <w:rFonts w:ascii="Arial" w:hAnsi="Arial" w:cs="Arial"/>
          <w:sz w:val="28"/>
          <w:szCs w:val="28"/>
        </w:rPr>
        <w:t>Methods</w:t>
      </w:r>
      <w:r w:rsidRPr="00674649">
        <w:rPr>
          <w:rFonts w:ascii="Arial" w:hAnsi="Arial" w:cs="Arial"/>
          <w:sz w:val="28"/>
          <w:szCs w:val="28"/>
        </w:rPr>
        <w:t>, Haab et al., “Definitive characterization of CA 19-9 in early-stage pancreatic cancer using a reference set of serum and plasma specimens”</w:t>
      </w:r>
    </w:p>
    <w:p w14:paraId="369170AF" w14:textId="77777777" w:rsidR="00F56962" w:rsidRDefault="00F56962" w:rsidP="00F56962">
      <w:pPr>
        <w:pStyle w:val="Paperparagraph"/>
      </w:pPr>
    </w:p>
    <w:p w14:paraId="049CB3C0" w14:textId="77777777" w:rsidR="00F56962" w:rsidRPr="00F56962" w:rsidRDefault="00F56962" w:rsidP="00F56962">
      <w:pPr>
        <w:pStyle w:val="Paperparagraph"/>
        <w:rPr>
          <w:b/>
        </w:rPr>
      </w:pPr>
      <w:r w:rsidRPr="00F56962">
        <w:rPr>
          <w:b/>
        </w:rPr>
        <w:t>CA 19-9 Assays</w:t>
      </w:r>
    </w:p>
    <w:p w14:paraId="0AA88F97" w14:textId="77777777" w:rsidR="00F56962" w:rsidRPr="004A7846" w:rsidRDefault="00F56962" w:rsidP="00F56962">
      <w:pPr>
        <w:pStyle w:val="Paperparagraph"/>
      </w:pPr>
      <w:r>
        <w:t xml:space="preserve">We ran Assay 2 using a previously published protocol </w:t>
      </w:r>
      <w:r>
        <w:fldChar w:fldCharType="begin">
          <w:fldData xml:space="preserve">PEVuZE5vdGU+PENpdGU+PEF1dGhvcj5ZdWU8L0F1dGhvcj48WWVhcj4yMDExPC9ZZWFyPjxSZWNO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ZdWU8L0F1dGhvcj48WWVhcj4yMDExPC9ZZWFyPjxSZWNO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17" w:tooltip="Partyka, 2012 #4362" w:history="1">
        <w:r>
          <w:rPr>
            <w:noProof/>
          </w:rPr>
          <w:t>17</w:t>
        </w:r>
      </w:hyperlink>
      <w:r>
        <w:rPr>
          <w:noProof/>
        </w:rPr>
        <w:t>,</w:t>
      </w:r>
      <w:hyperlink w:anchor="_ENREF_19" w:tooltip="Yue, 2011 #4291" w:history="1">
        <w:r>
          <w:rPr>
            <w:noProof/>
          </w:rPr>
          <w:t>19</w:t>
        </w:r>
      </w:hyperlink>
      <w:r>
        <w:rPr>
          <w:noProof/>
        </w:rPr>
        <w:t>,</w:t>
      </w:r>
      <w:hyperlink w:anchor="_ENREF_20" w:tooltip="Yue, 2011 #4176" w:history="1">
        <w:r>
          <w:rPr>
            <w:noProof/>
          </w:rPr>
          <w:t>20</w:t>
        </w:r>
      </w:hyperlink>
      <w:r>
        <w:rPr>
          <w:noProof/>
        </w:rPr>
        <w:t>)</w:t>
      </w:r>
      <w:r>
        <w:fldChar w:fldCharType="end"/>
      </w:r>
      <w:r>
        <w:t xml:space="preserve">, which is briefly described here. </w:t>
      </w:r>
      <w:r w:rsidRPr="004A7846">
        <w:t xml:space="preserve">Forty-eight identical antibody arrays were printed onto glass microscope slides coated with ultra-thin nitrocellulose (PATH Slides, Grace </w:t>
      </w:r>
      <w:proofErr w:type="spellStart"/>
      <w:r w:rsidRPr="004A7846">
        <w:t>BioLabs</w:t>
      </w:r>
      <w:proofErr w:type="spellEnd"/>
      <w:r w:rsidRPr="004A7846">
        <w:t>) using a contact printer (</w:t>
      </w:r>
      <w:proofErr w:type="spellStart"/>
      <w:r w:rsidRPr="004A7846">
        <w:t>Aushon</w:t>
      </w:r>
      <w:proofErr w:type="spellEnd"/>
      <w:r w:rsidRPr="004A7846">
        <w:t xml:space="preserve"> 2470, </w:t>
      </w:r>
      <w:proofErr w:type="spellStart"/>
      <w:r w:rsidRPr="004A7846">
        <w:t>Aushon</w:t>
      </w:r>
      <w:proofErr w:type="spellEnd"/>
      <w:r w:rsidRPr="004A7846">
        <w:t xml:space="preserve"> </w:t>
      </w:r>
      <w:proofErr w:type="spellStart"/>
      <w:r w:rsidRPr="004A7846">
        <w:t>BioSystems</w:t>
      </w:r>
      <w:proofErr w:type="spellEnd"/>
      <w:r w:rsidRPr="004A7846">
        <w:t xml:space="preserve">). Six replicates of </w:t>
      </w:r>
      <w:r>
        <w:t xml:space="preserve">the capture antibody (Clone 9L426, US Biological, Salem, MA) </w:t>
      </w:r>
      <w:r w:rsidRPr="004A7846">
        <w:t>were printed and randomized within each array. A</w:t>
      </w:r>
      <w:r>
        <w:t>f</w:t>
      </w:r>
      <w:r w:rsidRPr="004A7846">
        <w:t>ter printing, hydrophobic boarders were imprinted onto the slides (</w:t>
      </w:r>
      <w:proofErr w:type="spellStart"/>
      <w:r w:rsidRPr="004A7846">
        <w:t>SlideImprinter</w:t>
      </w:r>
      <w:proofErr w:type="spellEnd"/>
      <w:r w:rsidRPr="004A7846">
        <w:t xml:space="preserve">, The Gel Company, San Francisco, CA) to segregate the arrays and allow for individual sample incubations on each array. </w:t>
      </w:r>
    </w:p>
    <w:p w14:paraId="7F99483A" w14:textId="77777777" w:rsidR="00F56962" w:rsidRDefault="00F56962" w:rsidP="00F56962">
      <w:pPr>
        <w:pStyle w:val="Paperparagraph"/>
      </w:pPr>
      <w:r w:rsidRPr="004A7846">
        <w:t xml:space="preserve">The arrays were blocked using 1% bovine serum albumin (BSA) in phosphate buffered saline (PBS) plus 0.5% Tween-20 for one hour at room temperature. The </w:t>
      </w:r>
      <w:r w:rsidRPr="00E84963">
        <w:t>plasma</w:t>
      </w:r>
      <w:r w:rsidRPr="004A7846">
        <w:t xml:space="preserve"> samples were diluted two-fold into PBS containing 0.1% Tween-20, 0.1% Brij-35, an </w:t>
      </w:r>
      <w:proofErr w:type="spellStart"/>
      <w:r w:rsidRPr="004A7846">
        <w:t>IgG</w:t>
      </w:r>
      <w:proofErr w:type="spellEnd"/>
      <w:r w:rsidRPr="004A7846">
        <w:t xml:space="preserve"> blocking cocktail (200 μg</w:t>
      </w:r>
      <w:r>
        <w:t>/mL</w:t>
      </w:r>
      <w:r w:rsidRPr="004A7846">
        <w:t xml:space="preserve"> mouse and rabbit </w:t>
      </w:r>
      <w:proofErr w:type="spellStart"/>
      <w:r w:rsidRPr="004A7846">
        <w:t>IgG</w:t>
      </w:r>
      <w:proofErr w:type="spellEnd"/>
      <w:r w:rsidRPr="004A7846">
        <w:t xml:space="preserve"> and 100 μg</w:t>
      </w:r>
      <w:r>
        <w:t>/mL</w:t>
      </w:r>
      <w:r w:rsidRPr="004A7846">
        <w:t xml:space="preserve"> goat and sheep </w:t>
      </w:r>
      <w:proofErr w:type="spellStart"/>
      <w:r w:rsidRPr="004A7846">
        <w:t>IgG</w:t>
      </w:r>
      <w:proofErr w:type="spellEnd"/>
      <w:r w:rsidRPr="004A7846">
        <w:t xml:space="preserve"> (Jackson </w:t>
      </w:r>
      <w:proofErr w:type="spellStart"/>
      <w:r w:rsidRPr="004A7846">
        <w:t>ImmunoResearch</w:t>
      </w:r>
      <w:proofErr w:type="spellEnd"/>
      <w:r w:rsidRPr="004A7846">
        <w:t xml:space="preserve"> Inc.)) and protease inhibitor (Complete Mini EDTA-free Tablet, Roche Applied Science). After briefly washing the arrays in PBS/0.1% Tween-20, the samples were incubated on the arrays overnight at 4 °C. The arrays were washed in three changes of PBS/0.1% Tween-20 for three minutes each and dried by centrifugation (</w:t>
      </w:r>
      <w:proofErr w:type="spellStart"/>
      <w:r w:rsidRPr="004A7846">
        <w:t>Eppendorf</w:t>
      </w:r>
      <w:proofErr w:type="spellEnd"/>
      <w:r w:rsidRPr="004A7846">
        <w:t xml:space="preserve"> 5810R, rotor A-4-62, 1500 x g for three minutes), and a </w:t>
      </w:r>
      <w:proofErr w:type="spellStart"/>
      <w:r w:rsidRPr="004A7846">
        <w:t>biotinylated</w:t>
      </w:r>
      <w:proofErr w:type="spellEnd"/>
      <w:r w:rsidRPr="004A7846">
        <w:t xml:space="preserve"> CA 19-9 detection antibody (3 μg</w:t>
      </w:r>
      <w:r>
        <w:t>/mL</w:t>
      </w:r>
      <w:r w:rsidRPr="004A7846">
        <w:t xml:space="preserve"> in PBS with 0.1% BSA and 0.1% Tween-20) was incubated </w:t>
      </w:r>
      <w:r>
        <w:t xml:space="preserve">on the arrays </w:t>
      </w:r>
      <w:r w:rsidRPr="004A7846">
        <w:t xml:space="preserve">for one hour at room temperature. </w:t>
      </w:r>
      <w:r>
        <w:t xml:space="preserve">The detection antibody was the same as the capture antibody except for the </w:t>
      </w:r>
      <w:proofErr w:type="spellStart"/>
      <w:r>
        <w:t>biotinylation</w:t>
      </w:r>
      <w:proofErr w:type="spellEnd"/>
      <w:r>
        <w:t xml:space="preserve">, which we </w:t>
      </w:r>
      <w:r>
        <w:lastRenderedPageBreak/>
        <w:t>performed by reaction with N-</w:t>
      </w:r>
      <w:proofErr w:type="spellStart"/>
      <w:r>
        <w:t>hydroxy</w:t>
      </w:r>
      <w:proofErr w:type="spellEnd"/>
      <w:r>
        <w:t>-</w:t>
      </w:r>
      <w:proofErr w:type="spellStart"/>
      <w:r>
        <w:t>succinimide</w:t>
      </w:r>
      <w:proofErr w:type="spellEnd"/>
      <w:r>
        <w:t xml:space="preserve">-conjugated biotin (Cat. # 21336, Pierce Biotechnology). </w:t>
      </w:r>
      <w:r w:rsidRPr="004A7846">
        <w:t xml:space="preserve">After washing and drying the arrays as above, </w:t>
      </w:r>
      <w:proofErr w:type="spellStart"/>
      <w:r w:rsidRPr="004A7846">
        <w:t>phycoerythrin</w:t>
      </w:r>
      <w:proofErr w:type="spellEnd"/>
      <w:r w:rsidRPr="004A7846">
        <w:t>-conjugated streptavidin (Roche Applied Science) prepared at 2 μg</w:t>
      </w:r>
      <w:r>
        <w:t>/mL</w:t>
      </w:r>
      <w:r w:rsidRPr="004A7846">
        <w:t xml:space="preserve"> in PBS with 0.1% BSA and 0.1% Tween-20 was incubated for one hour at room temperature, followed by a final wash and dry. The arrays were scanned for fluorescence (LS Reloaded, </w:t>
      </w:r>
      <w:proofErr w:type="spellStart"/>
      <w:r w:rsidRPr="004A7846">
        <w:t>Tecan</w:t>
      </w:r>
      <w:proofErr w:type="spellEnd"/>
      <w:r w:rsidRPr="004A7846">
        <w:t xml:space="preserve">) </w:t>
      </w:r>
      <w:proofErr w:type="gramStart"/>
      <w:r w:rsidRPr="004A7846">
        <w:t>at 532 nm excitation,</w:t>
      </w:r>
      <w:proofErr w:type="gramEnd"/>
      <w:r w:rsidRPr="004A7846">
        <w:t xml:space="preserve"> and the resulting images were analyzed using </w:t>
      </w:r>
      <w:proofErr w:type="spellStart"/>
      <w:r w:rsidRPr="004A7846">
        <w:t>GenePix</w:t>
      </w:r>
      <w:proofErr w:type="spellEnd"/>
      <w:r w:rsidRPr="004A7846">
        <w:t xml:space="preserve"> Pro 5.1 (Molecular Devices, Sunnyvale, CA). </w:t>
      </w:r>
    </w:p>
    <w:p w14:paraId="3674D800" w14:textId="6EC24800" w:rsidR="00F56962" w:rsidRDefault="00717FCD" w:rsidP="00F56962">
      <w:pPr>
        <w:pStyle w:val="Papersectionhead"/>
      </w:pPr>
      <w:bookmarkStart w:id="0" w:name="_GoBack"/>
      <w:r>
        <w:t>Data Processing and Assay C</w:t>
      </w:r>
      <w:r w:rsidR="00F56962">
        <w:t>haracteristics</w:t>
      </w:r>
    </w:p>
    <w:bookmarkEnd w:id="0"/>
    <w:p w14:paraId="3B8F4673" w14:textId="77777777" w:rsidR="00F56962" w:rsidRDefault="00F56962" w:rsidP="00F56962">
      <w:pPr>
        <w:pStyle w:val="Paperparagraph"/>
      </w:pPr>
      <w:r>
        <w:t xml:space="preserve">For both assays, we used a dilution series of a CA 19-9 standard to convert the signals to CA 19-9 Units (U). The </w:t>
      </w:r>
      <w:proofErr w:type="gramStart"/>
      <w:r>
        <w:t>standard for Assay 1 was supplied by the manufacturer</w:t>
      </w:r>
      <w:proofErr w:type="gramEnd"/>
      <w:r>
        <w:t>, and the standard for Assay 2 was purchased separately (</w:t>
      </w:r>
      <w:proofErr w:type="spellStart"/>
      <w:r w:rsidRPr="00385F3D">
        <w:t>RayBiotech</w:t>
      </w:r>
      <w:proofErr w:type="spellEnd"/>
      <w:r>
        <w:t>,</w:t>
      </w:r>
      <w:r w:rsidRPr="00385F3D">
        <w:t xml:space="preserve"> cat# MD-16-0018P</w:t>
      </w:r>
      <w:r>
        <w:t>). The quantifiable response ranges were 0.12 to 600 U/mL for Assay 1 and 7.8 to 250 U/mL for Assay 2. After conversion to CA 19-9 Units, we averaged replicate measurements to arrive at the final values. For Assay 1, the assays were run in duplicate, with an average %error of 10% and a correlation coefficient of 0.96 between the duplicate values. For Assay 2, t</w:t>
      </w:r>
      <w:r w:rsidRPr="00416872">
        <w:t xml:space="preserve">he assays were run in triplicate, </w:t>
      </w:r>
      <w:r>
        <w:t>with</w:t>
      </w:r>
      <w:r w:rsidRPr="00416872">
        <w:t xml:space="preserve"> some samples repeated in additional triplicates to ensure the accuracy of the values. The average </w:t>
      </w:r>
      <w:r>
        <w:t>coefficient of variation</w:t>
      </w:r>
      <w:r w:rsidRPr="00416872">
        <w:t xml:space="preserve"> over the </w:t>
      </w:r>
      <w:r>
        <w:t>replicate values was 24</w:t>
      </w:r>
      <w:r w:rsidRPr="00416872">
        <w:t>%.</w:t>
      </w:r>
    </w:p>
    <w:p w14:paraId="028E8A70" w14:textId="77777777" w:rsidR="00D109F1" w:rsidRDefault="00D109F1"/>
    <w:sectPr w:rsidR="00D109F1" w:rsidSect="00D109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74E"/>
    <w:rsid w:val="003E374E"/>
    <w:rsid w:val="00717FCD"/>
    <w:rsid w:val="00D109F1"/>
    <w:rsid w:val="00F5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CF2D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74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7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74E"/>
    <w:rPr>
      <w:rFonts w:ascii="Lucida Grande" w:eastAsiaTheme="minorHAnsi" w:hAnsi="Lucida Grande" w:cs="Lucida Grande"/>
      <w:sz w:val="18"/>
      <w:szCs w:val="18"/>
    </w:rPr>
  </w:style>
  <w:style w:type="paragraph" w:customStyle="1" w:styleId="Paperparagraph">
    <w:name w:val="Paper paragraph"/>
    <w:basedOn w:val="Normal"/>
    <w:next w:val="Normal"/>
    <w:qFormat/>
    <w:rsid w:val="00F56962"/>
    <w:pPr>
      <w:spacing w:before="160" w:after="0" w:line="480" w:lineRule="auto"/>
    </w:pPr>
    <w:rPr>
      <w:rFonts w:ascii="Arial" w:eastAsiaTheme="minorEastAsia" w:hAnsi="Arial" w:cs="Arial"/>
    </w:rPr>
  </w:style>
  <w:style w:type="paragraph" w:customStyle="1" w:styleId="Papersectionhead">
    <w:name w:val="Paper section head"/>
    <w:basedOn w:val="Normal"/>
    <w:next w:val="Paperparagraph"/>
    <w:qFormat/>
    <w:rsid w:val="00F56962"/>
    <w:pPr>
      <w:spacing w:before="160" w:after="0" w:line="360" w:lineRule="auto"/>
    </w:pPr>
    <w:rPr>
      <w:rFonts w:ascii="Arial" w:eastAsiaTheme="minorEastAsia" w:hAnsi="Arial" w:cs="Arial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74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74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74E"/>
    <w:rPr>
      <w:rFonts w:ascii="Lucida Grande" w:eastAsiaTheme="minorHAnsi" w:hAnsi="Lucida Grande" w:cs="Lucida Grande"/>
      <w:sz w:val="18"/>
      <w:szCs w:val="18"/>
    </w:rPr>
  </w:style>
  <w:style w:type="paragraph" w:customStyle="1" w:styleId="Paperparagraph">
    <w:name w:val="Paper paragraph"/>
    <w:basedOn w:val="Normal"/>
    <w:next w:val="Normal"/>
    <w:qFormat/>
    <w:rsid w:val="00F56962"/>
    <w:pPr>
      <w:spacing w:before="160" w:after="0" w:line="480" w:lineRule="auto"/>
    </w:pPr>
    <w:rPr>
      <w:rFonts w:ascii="Arial" w:eastAsiaTheme="minorEastAsia" w:hAnsi="Arial" w:cs="Arial"/>
    </w:rPr>
  </w:style>
  <w:style w:type="paragraph" w:customStyle="1" w:styleId="Papersectionhead">
    <w:name w:val="Paper section head"/>
    <w:basedOn w:val="Normal"/>
    <w:next w:val="Paperparagraph"/>
    <w:qFormat/>
    <w:rsid w:val="00F56962"/>
    <w:pPr>
      <w:spacing w:before="160" w:after="0" w:line="360" w:lineRule="auto"/>
    </w:pPr>
    <w:rPr>
      <w:rFonts w:ascii="Arial" w:eastAsiaTheme="minorEastAsia" w:hAnsi="Arial" w:cs="Arial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7</Words>
  <Characters>2855</Characters>
  <Application>Microsoft Macintosh Word</Application>
  <DocSecurity>0</DocSecurity>
  <Lines>101</Lines>
  <Paragraphs>57</Paragraphs>
  <ScaleCrop>false</ScaleCrop>
  <Company>Van Andel Institute</Company>
  <LinksUpToDate>false</LinksUpToDate>
  <CharactersWithSpaces>3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ab</dc:creator>
  <cp:keywords/>
  <dc:description/>
  <cp:lastModifiedBy>Brian Haab</cp:lastModifiedBy>
  <cp:revision>3</cp:revision>
  <dcterms:created xsi:type="dcterms:W3CDTF">2014-11-12T13:16:00Z</dcterms:created>
  <dcterms:modified xsi:type="dcterms:W3CDTF">2015-08-05T12:29:00Z</dcterms:modified>
</cp:coreProperties>
</file>